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6"/>
        <w:gridCol w:w="899"/>
        <w:gridCol w:w="901"/>
        <w:gridCol w:w="899"/>
        <w:gridCol w:w="989"/>
        <w:gridCol w:w="991"/>
        <w:gridCol w:w="1080"/>
        <w:gridCol w:w="1080"/>
        <w:gridCol w:w="1075"/>
      </w:tblGrid>
      <w:tr w:rsidR="00F43464" w:rsidRPr="00EF2FB8" w:rsidTr="00382E01">
        <w:trPr>
          <w:trHeight w:val="285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bookmarkStart w:id="0" w:name="_GoBack"/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F434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Donor/recipien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nutrient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F4346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Mean growth rate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Mean carrying capacity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Mean area under the growth curve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Standard deviation  of growth rate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Standard deviation of carrying capacity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Standard deviation of area under the growth curve</w:t>
            </w:r>
          </w:p>
        </w:tc>
      </w:tr>
      <w:tr w:rsidR="00F43464" w:rsidRPr="00EF2FB8" w:rsidTr="00382E01">
        <w:trPr>
          <w:trHeight w:val="285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B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donor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Butyric acid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151</w:t>
            </w:r>
          </w:p>
        </w:tc>
      </w:tr>
      <w:tr w:rsidR="00F43464" w:rsidRPr="00EF2FB8" w:rsidTr="00382E01">
        <w:trPr>
          <w:trHeight w:val="285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B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donor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HPA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40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0106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475</w:t>
            </w:r>
          </w:p>
        </w:tc>
      </w:tr>
      <w:tr w:rsidR="00F43464" w:rsidRPr="00EF2FB8" w:rsidTr="00382E01">
        <w:trPr>
          <w:trHeight w:val="285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B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donor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05</w:t>
            </w:r>
            <w:r w:rsidR="009335D2"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0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0577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257</w:t>
            </w:r>
          </w:p>
        </w:tc>
      </w:tr>
      <w:tr w:rsidR="00F43464" w:rsidRPr="00EF2FB8" w:rsidTr="00382E01">
        <w:trPr>
          <w:trHeight w:val="285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B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donor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Glucose + tryptophan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338000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676000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1.68</w:t>
            </w:r>
          </w:p>
        </w:tc>
      </w:tr>
      <w:tr w:rsidR="00F43464" w:rsidRPr="00EF2FB8" w:rsidTr="00382E01">
        <w:trPr>
          <w:trHeight w:val="285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B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recipien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181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733</w:t>
            </w:r>
          </w:p>
        </w:tc>
      </w:tr>
      <w:tr w:rsidR="00F43464" w:rsidRPr="00EF2FB8" w:rsidTr="00382E01">
        <w:trPr>
          <w:trHeight w:val="285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B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recipien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Glucose + tryptophan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6.2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48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438</w:t>
            </w:r>
          </w:p>
        </w:tc>
      </w:tr>
      <w:tr w:rsidR="00F43464" w:rsidRPr="00EF2FB8" w:rsidTr="00382E01">
        <w:trPr>
          <w:trHeight w:val="285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K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donor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Butyric acid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F43464" w:rsidRPr="00EF2FB8" w:rsidRDefault="009335D2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004</w:t>
            </w:r>
            <w:r w:rsidR="009335D2"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9335D2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561</w:t>
            </w:r>
          </w:p>
        </w:tc>
      </w:tr>
      <w:tr w:rsidR="00F43464" w:rsidRPr="00EF2FB8" w:rsidTr="00382E01">
        <w:trPr>
          <w:trHeight w:val="285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K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donor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HPA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73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0206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918</w:t>
            </w:r>
          </w:p>
        </w:tc>
      </w:tr>
      <w:tr w:rsidR="00F43464" w:rsidRPr="00EF2FB8" w:rsidTr="00382E01">
        <w:trPr>
          <w:trHeight w:val="285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K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donor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0332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152</w:t>
            </w:r>
          </w:p>
        </w:tc>
      </w:tr>
      <w:tr w:rsidR="00F43464" w:rsidRPr="00EF2FB8" w:rsidTr="00382E01">
        <w:trPr>
          <w:trHeight w:val="285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K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donor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Glucose + tryptophan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982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676000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65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469000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375</w:t>
            </w:r>
          </w:p>
        </w:tc>
      </w:tr>
      <w:tr w:rsidR="00F43464" w:rsidRPr="00EF2FB8" w:rsidTr="00382E01">
        <w:trPr>
          <w:trHeight w:val="285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K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recipien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HPA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061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0415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184</w:t>
            </w:r>
          </w:p>
        </w:tc>
      </w:tr>
      <w:tr w:rsidR="00F43464" w:rsidRPr="00EF2FB8" w:rsidTr="00382E01">
        <w:trPr>
          <w:trHeight w:val="285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K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recipien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531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495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929</w:t>
            </w:r>
          </w:p>
        </w:tc>
      </w:tr>
      <w:tr w:rsidR="00F43464" w:rsidRPr="00EF2FB8" w:rsidTr="00382E01">
        <w:trPr>
          <w:trHeight w:val="285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K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recipien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Glucose + tryptophan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80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521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2.01</w:t>
            </w:r>
          </w:p>
        </w:tc>
      </w:tr>
      <w:tr w:rsidR="00F43464" w:rsidRPr="00EF2FB8" w:rsidTr="00382E01">
        <w:trPr>
          <w:trHeight w:val="285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W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donor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Butyric acid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01</w:t>
            </w:r>
            <w:r w:rsidR="009335D2"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0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44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0066</w:t>
            </w:r>
            <w:r w:rsidR="009335D2"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305</w:t>
            </w:r>
          </w:p>
        </w:tc>
      </w:tr>
      <w:tr w:rsidR="00F43464" w:rsidRPr="00EF2FB8" w:rsidTr="00382E01">
        <w:trPr>
          <w:trHeight w:val="285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W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donor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HPA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017</w:t>
            </w:r>
            <w:r w:rsidR="009335D2"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74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0052</w:t>
            </w:r>
            <w:r w:rsidR="009335D2"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242</w:t>
            </w:r>
          </w:p>
        </w:tc>
      </w:tr>
      <w:tr w:rsidR="00F43464" w:rsidRPr="00EF2FB8" w:rsidTr="00382E01">
        <w:trPr>
          <w:trHeight w:val="285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W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donor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028</w:t>
            </w:r>
            <w:r w:rsidR="009335D2"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0443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199</w:t>
            </w:r>
          </w:p>
        </w:tc>
      </w:tr>
      <w:tr w:rsidR="00F43464" w:rsidRPr="00EF2FB8" w:rsidTr="00382E01">
        <w:trPr>
          <w:trHeight w:val="285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W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donor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Glucose + tryptophan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370000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428000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2.18</w:t>
            </w:r>
          </w:p>
        </w:tc>
      </w:tr>
      <w:tr w:rsidR="00F43464" w:rsidRPr="00EF2FB8" w:rsidTr="00382E01">
        <w:trPr>
          <w:trHeight w:val="285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W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recipien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Butyric acid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038</w:t>
            </w:r>
            <w:r w:rsidR="009335D2"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0027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133</w:t>
            </w:r>
          </w:p>
        </w:tc>
      </w:tr>
      <w:tr w:rsidR="00F43464" w:rsidRPr="00EF2FB8" w:rsidTr="00382E01">
        <w:trPr>
          <w:trHeight w:val="285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W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recipien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83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0296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1.69</w:t>
            </w:r>
          </w:p>
        </w:tc>
      </w:tr>
      <w:tr w:rsidR="00F43464" w:rsidRPr="00EF2FB8" w:rsidTr="00382E01">
        <w:trPr>
          <w:trHeight w:val="285"/>
        </w:trPr>
        <w:tc>
          <w:tcPr>
            <w:tcW w:w="41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W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recipien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Glucose + tryptophan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577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829000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957000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43464" w:rsidRPr="00EF2FB8" w:rsidRDefault="00F43464" w:rsidP="00AF59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F2FB8">
              <w:rPr>
                <w:rFonts w:eastAsia="Times New Roman" w:cstheme="minorHAnsi"/>
                <w:color w:val="000000"/>
                <w:sz w:val="24"/>
                <w:szCs w:val="24"/>
              </w:rPr>
              <w:t>1.79</w:t>
            </w:r>
          </w:p>
        </w:tc>
      </w:tr>
      <w:bookmarkEnd w:id="0"/>
    </w:tbl>
    <w:p w:rsidR="00C17E16" w:rsidRPr="00EF2FB8" w:rsidRDefault="00C17E16">
      <w:pPr>
        <w:rPr>
          <w:rFonts w:cstheme="minorHAnsi"/>
          <w:sz w:val="24"/>
          <w:szCs w:val="24"/>
        </w:rPr>
      </w:pPr>
    </w:p>
    <w:sectPr w:rsidR="00C17E16" w:rsidRPr="00EF2FB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9E6"/>
    <w:rsid w:val="00382E01"/>
    <w:rsid w:val="00754DD2"/>
    <w:rsid w:val="009335D2"/>
    <w:rsid w:val="00AF59E6"/>
    <w:rsid w:val="00C17E16"/>
    <w:rsid w:val="00EF2FB8"/>
    <w:rsid w:val="00F43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03C1C7-C44F-4F35-A378-89B12198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530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7-08-16T07:24:00Z</dcterms:created>
  <dcterms:modified xsi:type="dcterms:W3CDTF">2017-11-28T13:27:00Z</dcterms:modified>
</cp:coreProperties>
</file>